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A96" w:rsidRPr="00CA561B" w:rsidRDefault="00AB406E" w:rsidP="00F229C7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240F">
        <w:rPr>
          <w:rFonts w:ascii="Times New Roman" w:hAnsi="Times New Roman" w:cs="Times New Roman" w:hint="eastAsia"/>
          <w:sz w:val="24"/>
          <w:szCs w:val="24"/>
        </w:rPr>
        <w:t>S</w:t>
      </w:r>
      <w:r w:rsidR="00F229C7" w:rsidRPr="00F229C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F229C7" w:rsidRPr="00F229C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D39A1" w:rsidRPr="00F229C7">
        <w:rPr>
          <w:rFonts w:ascii="Times New Roman" w:hAnsi="Times New Roman" w:cs="Times New Roman"/>
          <w:sz w:val="24"/>
          <w:szCs w:val="24"/>
        </w:rPr>
        <w:t>Summary o</w:t>
      </w:r>
      <w:r>
        <w:rPr>
          <w:rFonts w:ascii="Times New Roman" w:hAnsi="Times New Roman" w:cs="Times New Roman"/>
          <w:sz w:val="24"/>
          <w:szCs w:val="24"/>
        </w:rPr>
        <w:t>f pathway analysis with MetPA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39A1" w:rsidRPr="00F229C7">
        <w:rPr>
          <w:rFonts w:ascii="Times New Roman" w:hAnsi="Times New Roman" w:cs="Times New Roman"/>
          <w:sz w:val="24"/>
          <w:szCs w:val="24"/>
        </w:rPr>
        <w:t>(1) Valine, leucine and isoleucine biosynthesis. (2) Glycerophospholipid metabolism. (3) Synthesis and degradation of ketone bodies. (</w:t>
      </w:r>
      <w:r w:rsidR="00ED39A1">
        <w:rPr>
          <w:rFonts w:ascii="Times New Roman" w:hAnsi="Times New Roman" w:cs="Times New Roman" w:hint="eastAsia"/>
          <w:sz w:val="24"/>
          <w:szCs w:val="24"/>
        </w:rPr>
        <w:t>4</w:t>
      </w:r>
      <w:r w:rsidR="00ED39A1" w:rsidRPr="00F229C7">
        <w:rPr>
          <w:rFonts w:ascii="Times New Roman" w:hAnsi="Times New Roman" w:cs="Times New Roman"/>
          <w:sz w:val="24"/>
          <w:szCs w:val="24"/>
        </w:rPr>
        <w:t>) Riboavin metabolism. (</w:t>
      </w:r>
      <w:r w:rsidR="00ED39A1">
        <w:rPr>
          <w:rFonts w:ascii="Times New Roman" w:hAnsi="Times New Roman" w:cs="Times New Roman" w:hint="eastAsia"/>
          <w:sz w:val="24"/>
          <w:szCs w:val="24"/>
        </w:rPr>
        <w:t>5</w:t>
      </w:r>
      <w:r w:rsidR="00ED39A1" w:rsidRPr="00F229C7">
        <w:rPr>
          <w:rFonts w:ascii="Times New Roman" w:hAnsi="Times New Roman" w:cs="Times New Roman"/>
          <w:sz w:val="24"/>
          <w:szCs w:val="24"/>
        </w:rPr>
        <w:t>) Butanoate metabolism. (</w:t>
      </w:r>
      <w:r w:rsidR="00ED39A1">
        <w:rPr>
          <w:rFonts w:ascii="Times New Roman" w:hAnsi="Times New Roman" w:cs="Times New Roman" w:hint="eastAsia"/>
          <w:sz w:val="24"/>
          <w:szCs w:val="24"/>
        </w:rPr>
        <w:t>6</w:t>
      </w:r>
      <w:r w:rsidR="00ED39A1" w:rsidRPr="00F229C7">
        <w:rPr>
          <w:rFonts w:ascii="Times New Roman" w:hAnsi="Times New Roman" w:cs="Times New Roman"/>
          <w:sz w:val="24"/>
          <w:szCs w:val="24"/>
        </w:rPr>
        <w:t>) Valine, leucine and isoleuc</w:t>
      </w:r>
      <w:r w:rsidR="006D5F28">
        <w:rPr>
          <w:rFonts w:ascii="Times New Roman" w:hAnsi="Times New Roman" w:cs="Times New Roman"/>
          <w:sz w:val="24"/>
          <w:szCs w:val="24"/>
        </w:rPr>
        <w:t>ine degradation</w:t>
      </w:r>
      <w:r w:rsidR="006D5F2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D39A1" w:rsidRPr="00F229C7">
        <w:rPr>
          <w:rFonts w:ascii="Times New Roman" w:hAnsi="Times New Roman" w:cs="Times New Roman"/>
          <w:sz w:val="24"/>
          <w:szCs w:val="24"/>
        </w:rPr>
        <w:t>(</w:t>
      </w:r>
      <w:r w:rsidR="00ED39A1">
        <w:rPr>
          <w:rFonts w:ascii="Times New Roman" w:hAnsi="Times New Roman" w:cs="Times New Roman" w:hint="eastAsia"/>
          <w:sz w:val="24"/>
          <w:szCs w:val="24"/>
        </w:rPr>
        <w:t>7</w:t>
      </w:r>
      <w:r w:rsidR="00ED39A1" w:rsidRPr="00F229C7">
        <w:rPr>
          <w:rFonts w:ascii="Times New Roman" w:hAnsi="Times New Roman" w:cs="Times New Roman"/>
          <w:sz w:val="24"/>
          <w:szCs w:val="24"/>
        </w:rPr>
        <w:t xml:space="preserve">) Aminoacyl-tRNA biosynthesis. </w:t>
      </w:r>
    </w:p>
    <w:tbl>
      <w:tblPr>
        <w:tblW w:w="0" w:type="auto"/>
        <w:tblLook w:val="04A0"/>
      </w:tblPr>
      <w:tblGrid>
        <w:gridCol w:w="2802"/>
        <w:gridCol w:w="992"/>
        <w:gridCol w:w="1182"/>
        <w:gridCol w:w="957"/>
        <w:gridCol w:w="1165"/>
        <w:gridCol w:w="971"/>
        <w:gridCol w:w="835"/>
        <w:gridCol w:w="950"/>
      </w:tblGrid>
      <w:tr w:rsidR="00ED667C" w:rsidRPr="000A4308" w:rsidTr="000A4308">
        <w:tc>
          <w:tcPr>
            <w:tcW w:w="2802" w:type="dxa"/>
            <w:tcBorders>
              <w:top w:val="single" w:sz="12" w:space="0" w:color="auto"/>
              <w:bottom w:val="single" w:sz="6" w:space="0" w:color="auto"/>
            </w:tcBorders>
          </w:tcPr>
          <w:p w:rsidR="00FD2EF4" w:rsidRPr="000A4308" w:rsidRDefault="00FD2EF4" w:rsidP="00A61A96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FD2EF4" w:rsidRPr="000A4308" w:rsidRDefault="00A61A96" w:rsidP="00A61A96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6" w:space="0" w:color="auto"/>
            </w:tcBorders>
          </w:tcPr>
          <w:p w:rsidR="00FD2EF4" w:rsidRPr="000A4308" w:rsidRDefault="00A61A96" w:rsidP="00A61A96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Expected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6" w:space="0" w:color="auto"/>
            </w:tcBorders>
          </w:tcPr>
          <w:p w:rsidR="00FD2EF4" w:rsidRPr="000A4308" w:rsidRDefault="00A61A96" w:rsidP="00A61A96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Hits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6" w:space="0" w:color="auto"/>
            </w:tcBorders>
          </w:tcPr>
          <w:p w:rsidR="00FD2EF4" w:rsidRPr="000A4308" w:rsidRDefault="00A61A96" w:rsidP="00A61A96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Raw p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6" w:space="0" w:color="auto"/>
            </w:tcBorders>
          </w:tcPr>
          <w:p w:rsidR="00FD2EF4" w:rsidRPr="000A4308" w:rsidRDefault="00A61A96" w:rsidP="00A61A96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Holm p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6" w:space="0" w:color="auto"/>
            </w:tcBorders>
          </w:tcPr>
          <w:p w:rsidR="00FD2EF4" w:rsidRPr="000A4308" w:rsidRDefault="00A61A96" w:rsidP="00A61A96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6" w:space="0" w:color="auto"/>
            </w:tcBorders>
          </w:tcPr>
          <w:p w:rsidR="00FD2EF4" w:rsidRPr="000A4308" w:rsidRDefault="00A61A96" w:rsidP="00A61A96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Impac</w:t>
            </w:r>
            <w:r w:rsidRPr="000A4308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</w:tr>
    </w:tbl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992"/>
        <w:gridCol w:w="1134"/>
        <w:gridCol w:w="1005"/>
        <w:gridCol w:w="1165"/>
        <w:gridCol w:w="971"/>
        <w:gridCol w:w="835"/>
        <w:gridCol w:w="950"/>
      </w:tblGrid>
      <w:tr w:rsidR="00DB47FD" w:rsidRPr="000A4308" w:rsidTr="000A4308">
        <w:trPr>
          <w:trHeight w:val="730"/>
        </w:trPr>
        <w:tc>
          <w:tcPr>
            <w:tcW w:w="2802" w:type="dxa"/>
            <w:tcBorders>
              <w:top w:val="single" w:sz="6" w:space="0" w:color="auto"/>
            </w:tcBorders>
          </w:tcPr>
          <w:p w:rsidR="00FD2EF4" w:rsidRPr="000A4308" w:rsidRDefault="00A61A96" w:rsidP="000A4308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Valine, leucine and isoleucine biosynthesis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FD2EF4" w:rsidRPr="000A4308" w:rsidRDefault="00A61A96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FD2EF4" w:rsidRPr="000A4308" w:rsidRDefault="00381BE1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7144A" w:rsidRPr="000A4308"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1005" w:type="dxa"/>
            <w:tcBorders>
              <w:top w:val="single" w:sz="6" w:space="0" w:color="auto"/>
            </w:tcBorders>
            <w:vAlign w:val="center"/>
          </w:tcPr>
          <w:p w:rsidR="00FD2EF4" w:rsidRPr="000A4308" w:rsidRDefault="00383D29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165" w:type="dxa"/>
            <w:tcBorders>
              <w:top w:val="single" w:sz="6" w:space="0" w:color="auto"/>
            </w:tcBorders>
            <w:vAlign w:val="center"/>
          </w:tcPr>
          <w:p w:rsidR="00FD2EF4" w:rsidRPr="000A4308" w:rsidRDefault="0037144A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061</w:t>
            </w:r>
          </w:p>
        </w:tc>
        <w:tc>
          <w:tcPr>
            <w:tcW w:w="971" w:type="dxa"/>
            <w:tcBorders>
              <w:top w:val="single" w:sz="6" w:space="0" w:color="auto"/>
            </w:tcBorders>
            <w:vAlign w:val="center"/>
          </w:tcPr>
          <w:p w:rsidR="00FD2EF4" w:rsidRPr="000A4308" w:rsidRDefault="00787825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835" w:type="dxa"/>
            <w:tcBorders>
              <w:top w:val="single" w:sz="6" w:space="0" w:color="auto"/>
            </w:tcBorders>
            <w:vAlign w:val="center"/>
          </w:tcPr>
          <w:p w:rsidR="00FD2EF4" w:rsidRPr="000A4308" w:rsidRDefault="000F1EEE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950" w:type="dxa"/>
            <w:tcBorders>
              <w:top w:val="single" w:sz="6" w:space="0" w:color="auto"/>
            </w:tcBorders>
            <w:vAlign w:val="center"/>
          </w:tcPr>
          <w:p w:rsidR="00FD2EF4" w:rsidRPr="000A4308" w:rsidRDefault="00D50533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</w:tr>
      <w:tr w:rsidR="00DB47FD" w:rsidRPr="000A4308" w:rsidTr="000A4308">
        <w:trPr>
          <w:trHeight w:val="709"/>
        </w:trPr>
        <w:tc>
          <w:tcPr>
            <w:tcW w:w="2802" w:type="dxa"/>
          </w:tcPr>
          <w:p w:rsidR="00FD2EF4" w:rsidRPr="000A4308" w:rsidRDefault="00A61A96" w:rsidP="000A4308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992" w:type="dxa"/>
            <w:vAlign w:val="center"/>
          </w:tcPr>
          <w:p w:rsidR="00FD2EF4" w:rsidRPr="000A4308" w:rsidRDefault="00A61A96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134" w:type="dxa"/>
            <w:vAlign w:val="center"/>
          </w:tcPr>
          <w:p w:rsidR="00FD2EF4" w:rsidRPr="000A4308" w:rsidRDefault="00381BE1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7144A" w:rsidRPr="000A430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308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05" w:type="dxa"/>
            <w:vAlign w:val="center"/>
          </w:tcPr>
          <w:p w:rsidR="00FD2EF4" w:rsidRPr="000A4308" w:rsidRDefault="00381BE1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65" w:type="dxa"/>
            <w:vAlign w:val="center"/>
          </w:tcPr>
          <w:p w:rsidR="00FD2EF4" w:rsidRPr="000A4308" w:rsidRDefault="0037144A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159</w:t>
            </w:r>
          </w:p>
        </w:tc>
        <w:tc>
          <w:tcPr>
            <w:tcW w:w="971" w:type="dxa"/>
            <w:vAlign w:val="center"/>
          </w:tcPr>
          <w:p w:rsidR="00FD2EF4" w:rsidRPr="000A4308" w:rsidRDefault="00787825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835" w:type="dxa"/>
            <w:vAlign w:val="center"/>
          </w:tcPr>
          <w:p w:rsidR="00FD2EF4" w:rsidRPr="000A4308" w:rsidRDefault="000F1EEE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950" w:type="dxa"/>
            <w:vAlign w:val="center"/>
          </w:tcPr>
          <w:p w:rsidR="00FD2EF4" w:rsidRPr="000A4308" w:rsidRDefault="00D50533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</w:tr>
      <w:tr w:rsidR="00DB47FD" w:rsidRPr="000A4308" w:rsidTr="000A4308">
        <w:trPr>
          <w:trHeight w:val="705"/>
        </w:trPr>
        <w:tc>
          <w:tcPr>
            <w:tcW w:w="2802" w:type="dxa"/>
          </w:tcPr>
          <w:p w:rsidR="00FD2EF4" w:rsidRPr="000A4308" w:rsidRDefault="00A61A96" w:rsidP="000A4308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Synthesis and degradation of ketone bodies</w:t>
            </w:r>
          </w:p>
        </w:tc>
        <w:tc>
          <w:tcPr>
            <w:tcW w:w="992" w:type="dxa"/>
            <w:vAlign w:val="center"/>
          </w:tcPr>
          <w:p w:rsidR="00FD2EF4" w:rsidRPr="000A4308" w:rsidRDefault="00A61A96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:rsidR="00FD2EF4" w:rsidRPr="000A4308" w:rsidRDefault="0037144A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005" w:type="dxa"/>
            <w:vAlign w:val="center"/>
          </w:tcPr>
          <w:p w:rsidR="00FD2EF4" w:rsidRPr="000A4308" w:rsidRDefault="00381BE1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65" w:type="dxa"/>
            <w:vAlign w:val="center"/>
          </w:tcPr>
          <w:p w:rsidR="00FD2EF4" w:rsidRPr="000A4308" w:rsidRDefault="0037144A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971" w:type="dxa"/>
            <w:vAlign w:val="center"/>
          </w:tcPr>
          <w:p w:rsidR="00FD2EF4" w:rsidRPr="000A4308" w:rsidRDefault="00787825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835" w:type="dxa"/>
            <w:vAlign w:val="center"/>
          </w:tcPr>
          <w:p w:rsidR="00FD2EF4" w:rsidRPr="000A4308" w:rsidRDefault="000F1EEE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950" w:type="dxa"/>
            <w:vAlign w:val="center"/>
          </w:tcPr>
          <w:p w:rsidR="00FD2EF4" w:rsidRPr="000A4308" w:rsidRDefault="00D50533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0</w:t>
            </w:r>
          </w:p>
        </w:tc>
      </w:tr>
      <w:tr w:rsidR="00DB47FD" w:rsidRPr="000A4308" w:rsidTr="000A4308">
        <w:trPr>
          <w:trHeight w:val="423"/>
        </w:trPr>
        <w:tc>
          <w:tcPr>
            <w:tcW w:w="2802" w:type="dxa"/>
          </w:tcPr>
          <w:p w:rsidR="00FD2EF4" w:rsidRPr="000A4308" w:rsidRDefault="00A61A96" w:rsidP="000A4308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Riboavin metabolism</w:t>
            </w:r>
          </w:p>
        </w:tc>
        <w:tc>
          <w:tcPr>
            <w:tcW w:w="992" w:type="dxa"/>
            <w:vAlign w:val="center"/>
          </w:tcPr>
          <w:p w:rsidR="00FD2EF4" w:rsidRPr="000A4308" w:rsidRDefault="00A61A96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FD2EF4" w:rsidRPr="000A4308" w:rsidRDefault="0037144A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1005" w:type="dxa"/>
            <w:vAlign w:val="center"/>
          </w:tcPr>
          <w:p w:rsidR="00FD2EF4" w:rsidRPr="000A4308" w:rsidRDefault="00381BE1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65" w:type="dxa"/>
            <w:vAlign w:val="center"/>
          </w:tcPr>
          <w:p w:rsidR="00FD2EF4" w:rsidRPr="000A4308" w:rsidRDefault="0037144A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061</w:t>
            </w:r>
          </w:p>
        </w:tc>
        <w:tc>
          <w:tcPr>
            <w:tcW w:w="971" w:type="dxa"/>
            <w:vAlign w:val="center"/>
          </w:tcPr>
          <w:p w:rsidR="00FD2EF4" w:rsidRPr="000A4308" w:rsidRDefault="00787825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835" w:type="dxa"/>
            <w:vAlign w:val="center"/>
          </w:tcPr>
          <w:p w:rsidR="00FD2EF4" w:rsidRPr="000A4308" w:rsidRDefault="000F1EEE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950" w:type="dxa"/>
            <w:vAlign w:val="center"/>
          </w:tcPr>
          <w:p w:rsidR="00FD2EF4" w:rsidRPr="000A4308" w:rsidRDefault="00D50533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0</w:t>
            </w:r>
          </w:p>
        </w:tc>
      </w:tr>
      <w:tr w:rsidR="00DB47FD" w:rsidRPr="000A4308" w:rsidTr="000A4308">
        <w:trPr>
          <w:trHeight w:val="415"/>
        </w:trPr>
        <w:tc>
          <w:tcPr>
            <w:tcW w:w="2802" w:type="dxa"/>
          </w:tcPr>
          <w:p w:rsidR="00FD2EF4" w:rsidRPr="000A4308" w:rsidRDefault="00A61A96" w:rsidP="000A4308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  <w:tc>
          <w:tcPr>
            <w:tcW w:w="992" w:type="dxa"/>
            <w:vAlign w:val="center"/>
          </w:tcPr>
          <w:p w:rsidR="00FD2EF4" w:rsidRPr="000A4308" w:rsidRDefault="00A61A96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:rsidR="00FD2EF4" w:rsidRPr="000A4308" w:rsidRDefault="0037144A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1005" w:type="dxa"/>
            <w:vAlign w:val="center"/>
          </w:tcPr>
          <w:p w:rsidR="00FD2EF4" w:rsidRPr="000A4308" w:rsidRDefault="00383D29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65" w:type="dxa"/>
            <w:vAlign w:val="center"/>
          </w:tcPr>
          <w:p w:rsidR="00FD2EF4" w:rsidRPr="000A4308" w:rsidRDefault="0037144A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109</w:t>
            </w:r>
          </w:p>
        </w:tc>
        <w:tc>
          <w:tcPr>
            <w:tcW w:w="971" w:type="dxa"/>
            <w:vAlign w:val="center"/>
          </w:tcPr>
          <w:p w:rsidR="00FD2EF4" w:rsidRPr="000A4308" w:rsidRDefault="00787825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835" w:type="dxa"/>
            <w:vAlign w:val="center"/>
          </w:tcPr>
          <w:p w:rsidR="00FD2EF4" w:rsidRPr="000A4308" w:rsidRDefault="000F1EEE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950" w:type="dxa"/>
            <w:vAlign w:val="center"/>
          </w:tcPr>
          <w:p w:rsidR="00FD2EF4" w:rsidRPr="000A4308" w:rsidRDefault="00D50533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0</w:t>
            </w:r>
          </w:p>
        </w:tc>
      </w:tr>
      <w:tr w:rsidR="00DB47FD" w:rsidRPr="000A4308" w:rsidTr="000A4308">
        <w:trPr>
          <w:trHeight w:val="718"/>
        </w:trPr>
        <w:tc>
          <w:tcPr>
            <w:tcW w:w="2802" w:type="dxa"/>
          </w:tcPr>
          <w:p w:rsidR="00FD2EF4" w:rsidRPr="000A4308" w:rsidRDefault="00A61A96" w:rsidP="000A4308">
            <w:pPr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Valine, leucine and isoleucine degradation</w:t>
            </w:r>
          </w:p>
        </w:tc>
        <w:tc>
          <w:tcPr>
            <w:tcW w:w="992" w:type="dxa"/>
            <w:vAlign w:val="center"/>
          </w:tcPr>
          <w:p w:rsidR="00FD2EF4" w:rsidRPr="000A4308" w:rsidRDefault="00A61A96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134" w:type="dxa"/>
            <w:vAlign w:val="center"/>
          </w:tcPr>
          <w:p w:rsidR="00FD2EF4" w:rsidRPr="000A4308" w:rsidRDefault="0037144A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1005" w:type="dxa"/>
            <w:vAlign w:val="center"/>
          </w:tcPr>
          <w:p w:rsidR="00FD2EF4" w:rsidRPr="000A4308" w:rsidRDefault="00383D29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165" w:type="dxa"/>
            <w:vAlign w:val="center"/>
          </w:tcPr>
          <w:p w:rsidR="00FD2EF4" w:rsidRPr="000A4308" w:rsidRDefault="00787825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198</w:t>
            </w:r>
          </w:p>
        </w:tc>
        <w:tc>
          <w:tcPr>
            <w:tcW w:w="971" w:type="dxa"/>
            <w:vAlign w:val="center"/>
          </w:tcPr>
          <w:p w:rsidR="00FD2EF4" w:rsidRPr="000A4308" w:rsidRDefault="00787825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835" w:type="dxa"/>
            <w:vAlign w:val="center"/>
          </w:tcPr>
          <w:p w:rsidR="00FD2EF4" w:rsidRPr="000A4308" w:rsidRDefault="000F1EEE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950" w:type="dxa"/>
            <w:vAlign w:val="center"/>
          </w:tcPr>
          <w:p w:rsidR="00FD2EF4" w:rsidRPr="000A4308" w:rsidRDefault="00D50533" w:rsidP="000A4308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0</w:t>
            </w:r>
          </w:p>
        </w:tc>
      </w:tr>
    </w:tbl>
    <w:tbl>
      <w:tblPr>
        <w:tblW w:w="0" w:type="auto"/>
        <w:tblLook w:val="04A0"/>
      </w:tblPr>
      <w:tblGrid>
        <w:gridCol w:w="2802"/>
        <w:gridCol w:w="992"/>
        <w:gridCol w:w="1134"/>
        <w:gridCol w:w="992"/>
        <w:gridCol w:w="1134"/>
        <w:gridCol w:w="992"/>
        <w:gridCol w:w="851"/>
        <w:gridCol w:w="957"/>
      </w:tblGrid>
      <w:tr w:rsidR="00383D29" w:rsidRPr="000A4308" w:rsidTr="000A4308">
        <w:tc>
          <w:tcPr>
            <w:tcW w:w="2802" w:type="dxa"/>
            <w:tcBorders>
              <w:bottom w:val="single" w:sz="12" w:space="0" w:color="auto"/>
            </w:tcBorders>
          </w:tcPr>
          <w:p w:rsidR="00FD2EF4" w:rsidRPr="000A4308" w:rsidRDefault="00A61A96" w:rsidP="000A4308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/>
                <w:szCs w:val="21"/>
              </w:rPr>
              <w:t>Aminoacyl-tRNA biosynthesi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D2EF4" w:rsidRPr="000A4308" w:rsidRDefault="00A61A96" w:rsidP="000A4308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D2EF4" w:rsidRPr="000A4308" w:rsidRDefault="0037144A" w:rsidP="000A4308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3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D2EF4" w:rsidRPr="000A4308" w:rsidRDefault="00383D29" w:rsidP="000A4308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D2EF4" w:rsidRPr="000A4308" w:rsidRDefault="00787825" w:rsidP="000A4308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32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D2EF4" w:rsidRPr="000A4308" w:rsidRDefault="00787825" w:rsidP="000A4308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D2EF4" w:rsidRPr="000A4308" w:rsidRDefault="000F1EEE" w:rsidP="000A4308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vAlign w:val="center"/>
          </w:tcPr>
          <w:p w:rsidR="00FD2EF4" w:rsidRPr="000A4308" w:rsidRDefault="00D50533" w:rsidP="000A4308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0A4308">
              <w:rPr>
                <w:rFonts w:ascii="Times New Roman" w:hAnsi="Times New Roman" w:cs="Times New Roman" w:hint="eastAsia"/>
                <w:szCs w:val="21"/>
              </w:rPr>
              <w:t>0.0</w:t>
            </w:r>
          </w:p>
        </w:tc>
      </w:tr>
    </w:tbl>
    <w:p w:rsidR="00FD2EF4" w:rsidRPr="00F229C7" w:rsidRDefault="00FD2EF4" w:rsidP="00F229C7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FD2EF4" w:rsidRPr="00F229C7" w:rsidSect="00FD2E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0A39" w:rsidRDefault="00B20A39" w:rsidP="0024084B">
      <w:pPr>
        <w:spacing w:line="240" w:lineRule="auto"/>
        <w:ind w:firstLine="420"/>
      </w:pPr>
      <w:r>
        <w:separator/>
      </w:r>
    </w:p>
  </w:endnote>
  <w:endnote w:type="continuationSeparator" w:id="0">
    <w:p w:rsidR="00B20A39" w:rsidRDefault="00B20A39" w:rsidP="0024084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084B" w:rsidRDefault="0024084B" w:rsidP="0024084B">
    <w:pPr>
      <w:pStyle w:val="a5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084B" w:rsidRDefault="0024084B" w:rsidP="0024084B">
    <w:pPr>
      <w:pStyle w:val="a5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084B" w:rsidRDefault="0024084B" w:rsidP="0024084B">
    <w:pPr>
      <w:pStyle w:val="a5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0A39" w:rsidRDefault="00B20A39" w:rsidP="0024084B">
      <w:pPr>
        <w:spacing w:line="240" w:lineRule="auto"/>
        <w:ind w:firstLine="420"/>
      </w:pPr>
      <w:r>
        <w:separator/>
      </w:r>
    </w:p>
  </w:footnote>
  <w:footnote w:type="continuationSeparator" w:id="0">
    <w:p w:rsidR="00B20A39" w:rsidRDefault="00B20A39" w:rsidP="0024084B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084B" w:rsidRDefault="0024084B" w:rsidP="0024084B">
    <w:pPr>
      <w:pStyle w:val="a4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084B" w:rsidRPr="00C46635" w:rsidRDefault="0024084B" w:rsidP="00C46635">
    <w:pPr>
      <w:ind w:left="420" w:firstLineChars="0" w:firstLine="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084B" w:rsidRDefault="0024084B" w:rsidP="0024084B">
    <w:pPr>
      <w:pStyle w:val="a4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29C7"/>
    <w:rsid w:val="00002A75"/>
    <w:rsid w:val="000A4308"/>
    <w:rsid w:val="000F1EEE"/>
    <w:rsid w:val="00144032"/>
    <w:rsid w:val="00144387"/>
    <w:rsid w:val="001A631D"/>
    <w:rsid w:val="0024084B"/>
    <w:rsid w:val="0026259B"/>
    <w:rsid w:val="0033240F"/>
    <w:rsid w:val="003452A2"/>
    <w:rsid w:val="0037144A"/>
    <w:rsid w:val="00381BE1"/>
    <w:rsid w:val="00383D29"/>
    <w:rsid w:val="003B225B"/>
    <w:rsid w:val="004847BA"/>
    <w:rsid w:val="004A1ACE"/>
    <w:rsid w:val="004C7990"/>
    <w:rsid w:val="006D5F28"/>
    <w:rsid w:val="006D6774"/>
    <w:rsid w:val="00760414"/>
    <w:rsid w:val="00771F89"/>
    <w:rsid w:val="00787825"/>
    <w:rsid w:val="0080333D"/>
    <w:rsid w:val="00A61A96"/>
    <w:rsid w:val="00AB406E"/>
    <w:rsid w:val="00B20A39"/>
    <w:rsid w:val="00C46635"/>
    <w:rsid w:val="00CA561B"/>
    <w:rsid w:val="00CD5E99"/>
    <w:rsid w:val="00D07DE7"/>
    <w:rsid w:val="00D50533"/>
    <w:rsid w:val="00DB47FD"/>
    <w:rsid w:val="00ED39A1"/>
    <w:rsid w:val="00ED667C"/>
    <w:rsid w:val="00F229C7"/>
    <w:rsid w:val="00FD2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041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29C7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40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4084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4084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408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36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8</Words>
  <Characters>679</Characters>
  <Application>Microsoft Office Word</Application>
  <DocSecurity>0</DocSecurity>
  <Lines>5</Lines>
  <Paragraphs>1</Paragraphs>
  <ScaleCrop>false</ScaleCrop>
  <Company>微软中国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15</cp:revision>
  <dcterms:created xsi:type="dcterms:W3CDTF">2013-07-29T06:17:00Z</dcterms:created>
  <dcterms:modified xsi:type="dcterms:W3CDTF">2013-09-09T08:38:00Z</dcterms:modified>
</cp:coreProperties>
</file>